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rPr>
          <w:lang w:val="en-US"/>
        </w:rPr>
      </w:pPr>
      <w:r>
        <w:rPr>
          <w:rFonts w:cs="Arial" w:ascii="Arial" w:hAnsi="Arial"/>
          <w:b/>
          <w:sz w:val="18"/>
          <w:szCs w:val="18"/>
          <w:lang w:val="en-US" w:eastAsia="en-GB"/>
        </w:rPr>
        <w:t>Additional file 2.</w:t>
      </w:r>
      <w:r>
        <w:rPr>
          <w:rFonts w:cs="Arial" w:ascii="Arial" w:hAnsi="Arial"/>
          <w:sz w:val="18"/>
          <w:szCs w:val="18"/>
          <w:lang w:val="en-US" w:eastAsia="en-GB"/>
        </w:rPr>
        <w:t xml:space="preserve"> </w:t>
      </w:r>
      <w:r>
        <w:rPr>
          <w:rFonts w:cs="Arial" w:ascii="Arial" w:hAnsi="Arial"/>
          <w:sz w:val="18"/>
          <w:szCs w:val="18"/>
          <w:lang w:val="en-US"/>
        </w:rPr>
        <w:t xml:space="preserve">Study instruments for measuring health and wellbeing </w:t>
      </w:r>
    </w:p>
    <w:tbl>
      <w:tblPr>
        <w:tblW w:w="9100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88"/>
        <w:gridCol w:w="4961"/>
        <w:gridCol w:w="2551"/>
      </w:tblGrid>
      <w:tr>
        <w:trPr/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nstrument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Wordin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Variable codes and definitions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24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CL-CD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  <w:lang w:val="en-US"/>
              </w:rPr>
              <w:t>6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  <w:br/>
              <w:t>Depression subscale of the Hopkins Symptom Checklist 90 (SCL-90), brief version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How much during the last week have you been troubled by…</w:t>
              <w:br/>
              <w:t xml:space="preserve">(a) lethargy or lack of energy? </w:t>
              <w:br/>
              <w:t xml:space="preserve">(b) feeling blue? </w:t>
              <w:br/>
              <w:t xml:space="preserve">(c) blaming yourself? </w:t>
              <w:br/>
              <w:t>(d) worrying too much?</w:t>
              <w:br/>
              <w:t xml:space="preserve">(e) feeling no interest in things? </w:t>
              <w:br/>
              <w:t>(f) a feeling that everything is an effort?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24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evel of depressive symptoms:</w:t>
              <w:br/>
              <w:t xml:space="preserve">0=“low level” (scores 0-16); </w:t>
              <w:br/>
              <w:t>1=”high level” (scores 17-24)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24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HADS-A: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</w:t>
              <w:br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Hospital Anxiety Scale</w:t>
            </w:r>
          </w:p>
        </w:tc>
        <w:tc>
          <w:tcPr>
            <w:tcW w:w="4961" w:type="dxa"/>
            <w:tcBorders/>
          </w:tcPr>
          <w:p>
            <w:pPr>
              <w:pStyle w:val="Normal"/>
              <w:autoSpaceDE w:val="false"/>
              <w:spacing w:lineRule="auto" w:line="240" w:before="0" w:after="240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How often…</w:t>
              <w:br/>
              <w:t xml:space="preserve">(a)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US" w:eastAsia="en-GB"/>
              </w:rPr>
              <w:t>do you feel tense or “wound up”?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</w:t>
              <w:br/>
              <w:t xml:space="preserve">(b)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US" w:eastAsia="en-GB"/>
              </w:rPr>
              <w:t>do you get a sort of frightened feeling as if something awful is about to happen?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</w:t>
              <w:br/>
              <w:t xml:space="preserve">(c)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US" w:eastAsia="en-GB"/>
              </w:rPr>
              <w:t>do you have worrying thoughts go through your mind?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</w:t>
              <w:br/>
              <w:t xml:space="preserve">(d)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US" w:eastAsia="en-GB"/>
              </w:rPr>
              <w:t>can you sit at ease and feel relaxed?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</w:t>
              <w:br/>
              <w:t xml:space="preserve">(e)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US" w:eastAsia="en-GB"/>
              </w:rPr>
              <w:t>do you feel restless as if you have to be on the move?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</w:t>
              <w:br/>
              <w:t xml:space="preserve">(f)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US" w:eastAsia="en-GB"/>
              </w:rPr>
              <w:t>do you get sudden feelings of panic?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</w:t>
              <w:br/>
              <w:t xml:space="preserve">(g)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US" w:eastAsia="en-GB"/>
              </w:rPr>
              <w:t>do you get a sort of frightened feeling like ‘butterflies’ in your stomach?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24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evel of anxiety symptoms:</w:t>
              <w:br/>
              <w:t>0=“low level” (scores 0-14);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</w:t>
              <w:br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=”high level” (scores 15-28)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24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BI-GS: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  <w:br/>
              <w:t>Maslach Burnout Inventory General Survey</w:t>
            </w:r>
          </w:p>
        </w:tc>
        <w:tc>
          <w:tcPr>
            <w:tcW w:w="4961" w:type="dxa"/>
            <w:tcBorders/>
          </w:tcPr>
          <w:p>
            <w:pPr>
              <w:pStyle w:val="Normal"/>
              <w:autoSpaceDE w:val="false"/>
              <w:spacing w:lineRule="auto" w:line="240" w:before="0" w:after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How often…</w:t>
              <w:br/>
              <w:t xml:space="preserve">(a)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US" w:eastAsia="en-GB"/>
              </w:rPr>
              <w:t>do you feel emotionally drained?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</w:t>
              <w:br/>
              <w:t xml:space="preserve">(b)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US" w:eastAsia="en-GB"/>
              </w:rPr>
              <w:t xml:space="preserve">do you feel completely worn out at the end of the day?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br/>
              <w:t xml:space="preserve">(c)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US" w:eastAsia="en-GB"/>
              </w:rPr>
              <w:t>do you feel tired when you get up in the morning to meet a new day?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</w:t>
              <w:br/>
              <w:t xml:space="preserve">(d)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US" w:eastAsia="en-GB"/>
              </w:rPr>
              <w:t>would a full day at work be really taxing for you?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</w:t>
              <w:br/>
              <w:t xml:space="preserve">(e)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US" w:eastAsia="en-GB"/>
              </w:rPr>
              <w:t>do you feel burned out?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24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motional exhaustion - symptom level:</w:t>
              <w:br/>
              <w:t>0=”low level” (scores 0-1.6);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</w:t>
              <w:br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=”high level” (scores 1.7-4)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character" w:styleId="WW8Num10z0">
    <w:name w:val="WW8Num10z0"/>
    <w:qFormat/>
    <w:rPr>
      <w:rFonts w:ascii="Symbol" w:hAnsi="Symbol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val="en-GB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de-DE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  <w:lang w:val="de-DE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30T08:45:00Z</dcterms:created>
  <dc:creator>E.Andreeva</dc:creator>
  <dc:description/>
  <cp:keywords/>
  <dc:language>en-US</dc:language>
  <cp:lastModifiedBy>CABRENICA</cp:lastModifiedBy>
  <cp:lastPrinted>2016-09-01T10:32:00Z</cp:lastPrinted>
  <dcterms:modified xsi:type="dcterms:W3CDTF">2017-09-22T15:3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